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750"/>
        <w:tblW w:w="10890" w:type="dxa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2531"/>
        <w:gridCol w:w="2721"/>
        <w:gridCol w:w="3741"/>
      </w:tblGrid>
      <w:tr w:rsidR="00A5323F" w:rsidRPr="00A5323F" w14:paraId="6E32630D" w14:textId="31952EFB" w:rsidTr="00051ADF">
        <w:trPr>
          <w:tblHeader/>
        </w:trPr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37A3729" w14:textId="77777777" w:rsidR="00A5323F" w:rsidRPr="00A5323F" w:rsidRDefault="00A5323F" w:rsidP="00051ADF">
            <w:pPr>
              <w:jc w:val="center"/>
              <w:rPr>
                <w:b/>
                <w:bCs/>
              </w:rPr>
            </w:pPr>
            <w:r w:rsidRPr="00A5323F">
              <w:rPr>
                <w:b/>
                <w:bCs/>
              </w:rPr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2A2EC52" w14:textId="77777777" w:rsidR="00A5323F" w:rsidRPr="00A5323F" w:rsidRDefault="00A5323F" w:rsidP="00051ADF">
            <w:pPr>
              <w:jc w:val="center"/>
              <w:rPr>
                <w:b/>
                <w:bCs/>
              </w:rPr>
            </w:pPr>
            <w:r w:rsidRPr="00A5323F">
              <w:rPr>
                <w:b/>
                <w:bCs/>
              </w:rPr>
              <w:t>Item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F50EA1E" w14:textId="77777777" w:rsidR="00A5323F" w:rsidRPr="00A5323F" w:rsidRDefault="00A5323F" w:rsidP="00051ADF">
            <w:pPr>
              <w:jc w:val="center"/>
              <w:rPr>
                <w:b/>
                <w:bCs/>
              </w:rPr>
            </w:pPr>
            <w:r w:rsidRPr="00A5323F">
              <w:rPr>
                <w:b/>
                <w:bCs/>
              </w:rPr>
              <w:t>Guide questions/description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5C9EB" w:themeFill="text2" w:themeFillTint="40"/>
            <w:vAlign w:val="center"/>
          </w:tcPr>
          <w:p w14:paraId="4338174B" w14:textId="69002B12" w:rsidR="00A5323F" w:rsidRPr="00A5323F" w:rsidRDefault="00A5323F" w:rsidP="00051A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s comments</w:t>
            </w:r>
          </w:p>
        </w:tc>
      </w:tr>
      <w:tr w:rsidR="00051ADF" w:rsidRPr="00A5323F" w14:paraId="161639DA" w14:textId="59E2765B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0EE7FB" w14:textId="77777777" w:rsidR="00A5323F" w:rsidRPr="00A5323F" w:rsidRDefault="00A5323F" w:rsidP="00A5323F">
            <w:r w:rsidRPr="00A5323F">
              <w:rPr>
                <w:b/>
                <w:bCs/>
              </w:rPr>
              <w:t>Domain 1: Research team and reflexivity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E63E35" w14:textId="77777777" w:rsidR="00A5323F" w:rsidRPr="00A5323F" w:rsidRDefault="00A5323F" w:rsidP="00A5323F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ED4FAB" w14:textId="77777777" w:rsidR="00A5323F" w:rsidRPr="00A5323F" w:rsidRDefault="00A5323F" w:rsidP="00A5323F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FE3604A" w14:textId="77777777" w:rsidR="00A5323F" w:rsidRPr="00A5323F" w:rsidRDefault="00A5323F" w:rsidP="00A5323F"/>
        </w:tc>
      </w:tr>
      <w:tr w:rsidR="00051ADF" w:rsidRPr="00A5323F" w14:paraId="325990F3" w14:textId="30F1F1EB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B614CB" w14:textId="77777777" w:rsidR="00A5323F" w:rsidRPr="00A5323F" w:rsidRDefault="00A5323F" w:rsidP="00A5323F">
            <w:r w:rsidRPr="00A5323F">
              <w:t>Personal Characteristic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489D37" w14:textId="77777777" w:rsidR="00A5323F" w:rsidRPr="00A5323F" w:rsidRDefault="00A5323F" w:rsidP="00A5323F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C42F5B" w14:textId="77777777" w:rsidR="00A5323F" w:rsidRPr="00A5323F" w:rsidRDefault="00A5323F" w:rsidP="00A5323F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CDA8196" w14:textId="77777777" w:rsidR="00A5323F" w:rsidRPr="00A5323F" w:rsidRDefault="00A5323F" w:rsidP="00A5323F"/>
        </w:tc>
      </w:tr>
      <w:tr w:rsidR="00051ADF" w:rsidRPr="00A5323F" w14:paraId="20E41AA4" w14:textId="75AA40B0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1A7A6B" w14:textId="77777777" w:rsidR="00A5323F" w:rsidRPr="00A5323F" w:rsidRDefault="00A5323F" w:rsidP="00A5323F">
            <w:r w:rsidRPr="00A5323F">
              <w:t>1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720ED" w14:textId="77777777" w:rsidR="00A5323F" w:rsidRPr="00A5323F" w:rsidRDefault="00A5323F" w:rsidP="00A5323F">
            <w:r w:rsidRPr="00A5323F">
              <w:t>Interviewer/facilitator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171DEE" w14:textId="77777777" w:rsidR="00A5323F" w:rsidRPr="00A5323F" w:rsidRDefault="00A5323F" w:rsidP="00A5323F">
            <w:r w:rsidRPr="00A5323F">
              <w:t>Which author/s conducted the interview or focus group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1115D23D" w14:textId="77777777" w:rsidR="00A5323F" w:rsidRDefault="00A5323F" w:rsidP="00A5323F">
            <w:r>
              <w:t>Interviews were conducted by:</w:t>
            </w:r>
          </w:p>
          <w:p w14:paraId="1F80A10B" w14:textId="55DDAE2F" w:rsidR="00A5323F" w:rsidRPr="00A5323F" w:rsidRDefault="00A5323F" w:rsidP="00A5323F">
            <w:r>
              <w:t>Dr. Ben Kragen and Dr. Maryum Zaidi</w:t>
            </w:r>
          </w:p>
        </w:tc>
      </w:tr>
      <w:tr w:rsidR="00051ADF" w:rsidRPr="00A5323F" w14:paraId="5FD2E53E" w14:textId="24AED546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DEBD9F" w14:textId="77777777" w:rsidR="00A5323F" w:rsidRPr="00A5323F" w:rsidRDefault="00A5323F" w:rsidP="00A5323F">
            <w:r w:rsidRPr="00A5323F">
              <w:t>2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1D77DF" w14:textId="77777777" w:rsidR="00A5323F" w:rsidRPr="00A5323F" w:rsidRDefault="00A5323F" w:rsidP="00A5323F">
            <w:r w:rsidRPr="00A5323F">
              <w:t>Credential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8C6A33" w14:textId="77777777" w:rsidR="00A5323F" w:rsidRPr="00A5323F" w:rsidRDefault="00A5323F" w:rsidP="00A5323F">
            <w:r w:rsidRPr="00A5323F">
              <w:t>What were the researcher's credentials? </w:t>
            </w:r>
            <w:r w:rsidRPr="00A5323F">
              <w:rPr>
                <w:i/>
                <w:iCs/>
              </w:rPr>
              <w:t>E.g. PhD, MD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AA07A5C" w14:textId="4DFB30FC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>Ben Kragen, PhD, MBA</w:t>
            </w:r>
          </w:p>
          <w:p w14:paraId="29831A47" w14:textId="7D0AD9E9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>Maryum Zaidi, PhD, RN</w:t>
            </w:r>
          </w:p>
          <w:p w14:paraId="2593DD20" w14:textId="2B9B2127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>Ben S Gerber, MD, MPH</w:t>
            </w:r>
          </w:p>
          <w:p w14:paraId="3496EB78" w14:textId="63C811F8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>Stephanie L Shimada, PhD</w:t>
            </w:r>
          </w:p>
          <w:p w14:paraId="1CD42214" w14:textId="10916B90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>Cecilia Lozier, MD</w:t>
            </w:r>
          </w:p>
          <w:p w14:paraId="112C17AF" w14:textId="63DD173A" w:rsidR="001827A9" w:rsidRPr="00051ADF" w:rsidRDefault="001827A9" w:rsidP="001827A9">
            <w:pPr>
              <w:rPr>
                <w:color w:val="222222"/>
              </w:rPr>
            </w:pPr>
            <w:r w:rsidRPr="00051ADF">
              <w:rPr>
                <w:color w:val="222222"/>
              </w:rPr>
              <w:t xml:space="preserve">Jon A </w:t>
            </w:r>
            <w:proofErr w:type="spellStart"/>
            <w:r w:rsidRPr="00051ADF">
              <w:rPr>
                <w:color w:val="222222"/>
              </w:rPr>
              <w:t>Chilingerian</w:t>
            </w:r>
            <w:proofErr w:type="spellEnd"/>
            <w:r w:rsidRPr="00051ADF">
              <w:rPr>
                <w:color w:val="222222"/>
              </w:rPr>
              <w:t>, PhD</w:t>
            </w:r>
          </w:p>
          <w:p w14:paraId="6238B3B2" w14:textId="77777777" w:rsidR="00A5323F" w:rsidRPr="00A5323F" w:rsidRDefault="00A5323F" w:rsidP="00A5323F"/>
        </w:tc>
      </w:tr>
      <w:tr w:rsidR="00051ADF" w:rsidRPr="00A5323F" w14:paraId="2A7DDE4C" w14:textId="3452A8A1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B156A4" w14:textId="77777777" w:rsidR="00A5323F" w:rsidRPr="00A5323F" w:rsidRDefault="00A5323F" w:rsidP="00A5323F">
            <w:r w:rsidRPr="00A5323F">
              <w:t>3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559744" w14:textId="77777777" w:rsidR="00A5323F" w:rsidRPr="00A5323F" w:rsidRDefault="00A5323F" w:rsidP="00A5323F">
            <w:r w:rsidRPr="00A5323F">
              <w:t>Occupa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98BC56" w14:textId="77777777" w:rsidR="00A5323F" w:rsidRPr="00A5323F" w:rsidRDefault="00A5323F" w:rsidP="00A5323F">
            <w:r w:rsidRPr="00A5323F">
              <w:t>What was their occupation at the time of the study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03BB060" w14:textId="1CE0C132" w:rsidR="001827A9" w:rsidRDefault="001827A9" w:rsidP="001827A9">
            <w:r>
              <w:t xml:space="preserve">Ben Kragen: </w:t>
            </w:r>
            <w:r w:rsidR="00607011">
              <w:t xml:space="preserve">Post-Doctoral </w:t>
            </w:r>
            <w:r w:rsidR="00CB3302">
              <w:t xml:space="preserve">Research </w:t>
            </w:r>
            <w:r w:rsidR="00607011">
              <w:t xml:space="preserve">Fellow, </w:t>
            </w:r>
            <w:r w:rsidR="00CB3302">
              <w:t xml:space="preserve">U.S. </w:t>
            </w:r>
            <w:r w:rsidR="00607011">
              <w:t>Department of Veterans Affairs</w:t>
            </w:r>
          </w:p>
          <w:p w14:paraId="0CE9FE1D" w14:textId="5BBA1D5D" w:rsidR="001827A9" w:rsidRDefault="001827A9" w:rsidP="001827A9">
            <w:r>
              <w:t>Maryum Zaidi: Assistant Professor, University of Massachusetts, Lowell</w:t>
            </w:r>
          </w:p>
          <w:p w14:paraId="07C64A99" w14:textId="39FDC2B8" w:rsidR="001827A9" w:rsidRDefault="001827A9" w:rsidP="001827A9">
            <w:r>
              <w:lastRenderedPageBreak/>
              <w:t>Ben S Gerber: Professor, University of Massachusetts, Chan Medical School</w:t>
            </w:r>
          </w:p>
          <w:p w14:paraId="5D2889F1" w14:textId="0BD81759" w:rsidR="001827A9" w:rsidRDefault="001827A9" w:rsidP="001827A9">
            <w:r>
              <w:t xml:space="preserve">Stephanie L Shimada: Principal Investigator, </w:t>
            </w:r>
            <w:r w:rsidR="00CB3302">
              <w:t xml:space="preserve">U.S. </w:t>
            </w:r>
            <w:r>
              <w:t>Department of Veterans Affairs</w:t>
            </w:r>
          </w:p>
          <w:p w14:paraId="7740C03C" w14:textId="1439AC35" w:rsidR="001827A9" w:rsidRDefault="001827A9" w:rsidP="001827A9">
            <w:r>
              <w:t xml:space="preserve">Cecilia Lozier: </w:t>
            </w:r>
            <w:r w:rsidR="00560A8B">
              <w:t>Chief, Department of Medicine, Baystate Health</w:t>
            </w:r>
          </w:p>
          <w:p w14:paraId="621BF0B8" w14:textId="2C4C4BBB" w:rsidR="00A5323F" w:rsidRPr="00A5323F" w:rsidRDefault="001827A9" w:rsidP="001827A9">
            <w:r>
              <w:t xml:space="preserve">Jon A </w:t>
            </w:r>
            <w:proofErr w:type="spellStart"/>
            <w:r>
              <w:t>Chilingerian</w:t>
            </w:r>
            <w:proofErr w:type="spellEnd"/>
            <w:r>
              <w:t>: Professor, Brandeis University</w:t>
            </w:r>
          </w:p>
        </w:tc>
      </w:tr>
      <w:tr w:rsidR="00560A8B" w:rsidRPr="00A5323F" w14:paraId="6340CC38" w14:textId="64EEA094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C5E626" w14:textId="77777777" w:rsidR="00560A8B" w:rsidRPr="00A5323F" w:rsidRDefault="00560A8B" w:rsidP="00560A8B">
            <w:r w:rsidRPr="00A5323F">
              <w:lastRenderedPageBreak/>
              <w:t>4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AFFCA" w14:textId="77777777" w:rsidR="00560A8B" w:rsidRPr="00A5323F" w:rsidRDefault="00560A8B" w:rsidP="00560A8B">
            <w:r w:rsidRPr="00A5323F">
              <w:t>Gender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D3ED3B" w14:textId="77777777" w:rsidR="00560A8B" w:rsidRPr="00A5323F" w:rsidRDefault="00560A8B" w:rsidP="00560A8B">
            <w:r w:rsidRPr="00A5323F">
              <w:t>Was the researcher male or female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C5C241C" w14:textId="3213FFB5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>Ben Kragen: Male</w:t>
            </w:r>
          </w:p>
          <w:p w14:paraId="55E21FEF" w14:textId="6AAA7A4F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>Maryum Zaidi: Female</w:t>
            </w:r>
          </w:p>
          <w:p w14:paraId="5EF004E4" w14:textId="36FB51C6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>Ben S Gerber: Male</w:t>
            </w:r>
          </w:p>
          <w:p w14:paraId="38F87C57" w14:textId="57098FB3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>Stephanie L Shimada: Female</w:t>
            </w:r>
          </w:p>
          <w:p w14:paraId="2FC6E375" w14:textId="4248D880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>Cecilia Lozier: Female</w:t>
            </w:r>
          </w:p>
          <w:p w14:paraId="7C10CEC6" w14:textId="7A2AC947" w:rsidR="00560A8B" w:rsidRPr="00051ADF" w:rsidRDefault="00560A8B" w:rsidP="00560A8B">
            <w:pPr>
              <w:rPr>
                <w:color w:val="222222"/>
              </w:rPr>
            </w:pPr>
            <w:r w:rsidRPr="00051ADF">
              <w:rPr>
                <w:color w:val="222222"/>
              </w:rPr>
              <w:t xml:space="preserve">Jon A </w:t>
            </w:r>
            <w:proofErr w:type="spellStart"/>
            <w:r w:rsidRPr="00051ADF">
              <w:rPr>
                <w:color w:val="222222"/>
              </w:rPr>
              <w:t>Chilingerian</w:t>
            </w:r>
            <w:proofErr w:type="spellEnd"/>
            <w:r w:rsidRPr="00051ADF">
              <w:rPr>
                <w:color w:val="222222"/>
              </w:rPr>
              <w:t>: Male</w:t>
            </w:r>
          </w:p>
          <w:p w14:paraId="31933086" w14:textId="77777777" w:rsidR="00560A8B" w:rsidRPr="00A5323F" w:rsidRDefault="00560A8B" w:rsidP="00560A8B"/>
        </w:tc>
      </w:tr>
      <w:tr w:rsidR="00560A8B" w:rsidRPr="00A5323F" w14:paraId="61B17B70" w14:textId="76B94796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76DBD" w14:textId="77777777" w:rsidR="00560A8B" w:rsidRPr="00A5323F" w:rsidRDefault="00560A8B" w:rsidP="00560A8B">
            <w:r w:rsidRPr="00A5323F">
              <w:t>5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69CCFF" w14:textId="77777777" w:rsidR="00560A8B" w:rsidRPr="00A5323F" w:rsidRDefault="00560A8B" w:rsidP="00560A8B">
            <w:r w:rsidRPr="00A5323F">
              <w:t>Experience and train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A043D" w14:textId="77777777" w:rsidR="00560A8B" w:rsidRPr="00A5323F" w:rsidRDefault="00560A8B" w:rsidP="00560A8B">
            <w:r w:rsidRPr="00A5323F">
              <w:t>What experience or training did the researcher have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4DD984E" w14:textId="77777777" w:rsidR="00560A8B" w:rsidRDefault="00560A8B" w:rsidP="00560A8B">
            <w:pPr>
              <w:rPr>
                <w:color w:val="222222"/>
              </w:rPr>
            </w:pPr>
            <w:r>
              <w:rPr>
                <w:color w:val="222222"/>
              </w:rPr>
              <w:t xml:space="preserve">BK, MZ, BG, SS, and JC had a minimum of 3 years of health services research experience at the time of the study. </w:t>
            </w:r>
          </w:p>
          <w:p w14:paraId="3CFC4D90" w14:textId="2F413D30" w:rsidR="00560A8B" w:rsidRPr="00A5323F" w:rsidRDefault="00560A8B" w:rsidP="00560A8B">
            <w:r>
              <w:t>BG, and CL had a minimum of 5 years of clinical experience at the time of the study.</w:t>
            </w:r>
          </w:p>
        </w:tc>
      </w:tr>
      <w:tr w:rsidR="00560A8B" w:rsidRPr="00A5323F" w14:paraId="4A3D4110" w14:textId="363861C2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D96B60" w14:textId="77777777" w:rsidR="00560A8B" w:rsidRPr="00A5323F" w:rsidRDefault="00560A8B" w:rsidP="00560A8B">
            <w:r w:rsidRPr="00A5323F">
              <w:lastRenderedPageBreak/>
              <w:t>Relationship with participant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92D19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43EF39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2C0B1E27" w14:textId="77777777" w:rsidR="00560A8B" w:rsidRPr="00A5323F" w:rsidRDefault="00560A8B" w:rsidP="00560A8B"/>
        </w:tc>
      </w:tr>
      <w:tr w:rsidR="00560A8B" w:rsidRPr="00A5323F" w14:paraId="058B7444" w14:textId="41908D5E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F5D742" w14:textId="77777777" w:rsidR="00560A8B" w:rsidRPr="00A5323F" w:rsidRDefault="00560A8B" w:rsidP="00560A8B">
            <w:r w:rsidRPr="00A5323F">
              <w:t>6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4FCDA7" w14:textId="77777777" w:rsidR="00560A8B" w:rsidRPr="00A5323F" w:rsidRDefault="00560A8B" w:rsidP="00560A8B">
            <w:r w:rsidRPr="00A5323F">
              <w:t>Relationship established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914EDD" w14:textId="77777777" w:rsidR="00560A8B" w:rsidRPr="00A5323F" w:rsidRDefault="00560A8B" w:rsidP="00560A8B">
            <w:r w:rsidRPr="00A5323F">
              <w:t>Was a relationship established prior to study commencement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18C28C3" w14:textId="2BD93A5C" w:rsidR="00560A8B" w:rsidRPr="00A5323F" w:rsidRDefault="00560A8B" w:rsidP="00560A8B">
            <w:proofErr w:type="gramStart"/>
            <w:r>
              <w:t>Relationship</w:t>
            </w:r>
            <w:proofErr w:type="gramEnd"/>
            <w:r>
              <w:t xml:space="preserve"> with research participants </w:t>
            </w:r>
            <w:proofErr w:type="gramStart"/>
            <w:r>
              <w:t>was</w:t>
            </w:r>
            <w:proofErr w:type="gramEnd"/>
            <w:r>
              <w:t xml:space="preserve"> established prior to study commencement. Informal recruitment of research participants was conducted using professional networks. BG, CL, and MZ participated in asking colleagues to participate in interviews.</w:t>
            </w:r>
          </w:p>
        </w:tc>
      </w:tr>
      <w:tr w:rsidR="00560A8B" w:rsidRPr="00A5323F" w14:paraId="354A2DA5" w14:textId="5904A3F8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81178" w14:textId="77777777" w:rsidR="00560A8B" w:rsidRPr="00A5323F" w:rsidRDefault="00560A8B" w:rsidP="00560A8B">
            <w:r w:rsidRPr="00A5323F">
              <w:t>7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C30E59" w14:textId="77777777" w:rsidR="00560A8B" w:rsidRPr="00A5323F" w:rsidRDefault="00560A8B" w:rsidP="00560A8B">
            <w:r w:rsidRPr="00A5323F">
              <w:t>Participant knowledge of the interviewer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0A396F" w14:textId="77777777" w:rsidR="00560A8B" w:rsidRPr="00A5323F" w:rsidRDefault="00560A8B" w:rsidP="00560A8B">
            <w:r w:rsidRPr="00A5323F">
              <w:t>What did the participants know about the researcher? e</w:t>
            </w:r>
            <w:r w:rsidRPr="00A5323F">
              <w:rPr>
                <w:i/>
                <w:iCs/>
              </w:rPr>
              <w:t>.g. personal goals, reasons for doing the research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221346D9" w14:textId="16D9DFE1" w:rsidR="00560A8B" w:rsidRPr="00A5323F" w:rsidRDefault="00560A8B" w:rsidP="00560A8B">
            <w:r>
              <w:t xml:space="preserve">Participants knew about the researchers’ </w:t>
            </w:r>
            <w:proofErr w:type="gramStart"/>
            <w:r>
              <w:t>interests</w:t>
            </w:r>
            <w:proofErr w:type="gramEnd"/>
            <w:r>
              <w:t xml:space="preserve"> in learning about how to best leverage secure messaging for </w:t>
            </w:r>
            <w:r w:rsidR="00993EDB">
              <w:t xml:space="preserve">diabetes management, as was communicated in the </w:t>
            </w:r>
            <w:r w:rsidR="00DE64D1">
              <w:t>outreach email.</w:t>
            </w:r>
            <w:r>
              <w:t xml:space="preserve">  </w:t>
            </w:r>
          </w:p>
        </w:tc>
      </w:tr>
      <w:tr w:rsidR="00560A8B" w:rsidRPr="00A5323F" w14:paraId="6E6C8D62" w14:textId="5891BFEF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C5D001" w14:textId="77777777" w:rsidR="00560A8B" w:rsidRPr="00A5323F" w:rsidRDefault="00560A8B" w:rsidP="00560A8B">
            <w:r w:rsidRPr="00A5323F">
              <w:t>8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C9B7FE" w14:textId="77777777" w:rsidR="00560A8B" w:rsidRPr="00A5323F" w:rsidRDefault="00560A8B" w:rsidP="00560A8B">
            <w:r w:rsidRPr="00A5323F">
              <w:t>Interviewer characteristic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A4480A" w14:textId="77777777" w:rsidR="00560A8B" w:rsidRPr="00A5323F" w:rsidRDefault="00560A8B" w:rsidP="00560A8B">
            <w:r w:rsidRPr="00A5323F">
              <w:t>What characteristics were reported about the interviewer/facilitator? e.g. </w:t>
            </w:r>
            <w:r w:rsidRPr="00A5323F">
              <w:rPr>
                <w:i/>
                <w:iCs/>
              </w:rPr>
              <w:t>Bias, assumptions, reasons and interests in the research topic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A7D0A24" w14:textId="288F7ED6" w:rsidR="00560A8B" w:rsidRPr="00A5323F" w:rsidRDefault="00F80B7F" w:rsidP="00560A8B">
            <w:r>
              <w:t>Participants knew about researchers</w:t>
            </w:r>
            <w:r w:rsidR="00A90DB4">
              <w:t>’</w:t>
            </w:r>
            <w:r>
              <w:t xml:space="preserve"> interest in the topic of secure messaging</w:t>
            </w:r>
            <w:r w:rsidR="00A90DB4">
              <w:t xml:space="preserve"> and diabetes management.</w:t>
            </w:r>
          </w:p>
        </w:tc>
      </w:tr>
      <w:tr w:rsidR="00560A8B" w:rsidRPr="00A5323F" w14:paraId="3ECDDF0B" w14:textId="59FAEA82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78DC11" w14:textId="77777777" w:rsidR="00560A8B" w:rsidRPr="00A5323F" w:rsidRDefault="00560A8B" w:rsidP="00560A8B">
            <w:r w:rsidRPr="00A5323F">
              <w:rPr>
                <w:b/>
                <w:bCs/>
              </w:rPr>
              <w:t>Domain 2: study desig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9F4E92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95FB13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A03587E" w14:textId="77777777" w:rsidR="00560A8B" w:rsidRPr="00A5323F" w:rsidRDefault="00560A8B" w:rsidP="00560A8B"/>
        </w:tc>
      </w:tr>
      <w:tr w:rsidR="00560A8B" w:rsidRPr="00A5323F" w14:paraId="3461A367" w14:textId="3D669664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F28C59" w14:textId="77777777" w:rsidR="00560A8B" w:rsidRPr="00A5323F" w:rsidRDefault="00560A8B" w:rsidP="00560A8B">
            <w:r w:rsidRPr="00A5323F">
              <w:lastRenderedPageBreak/>
              <w:t>Theoretical framework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FF2CFD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6DCD16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23A45225" w14:textId="77777777" w:rsidR="00560A8B" w:rsidRPr="00A5323F" w:rsidRDefault="00560A8B" w:rsidP="00560A8B"/>
        </w:tc>
      </w:tr>
      <w:tr w:rsidR="00560A8B" w:rsidRPr="00A5323F" w14:paraId="7C61FF2C" w14:textId="71F02AC8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67B2A" w14:textId="77777777" w:rsidR="00560A8B" w:rsidRPr="00A5323F" w:rsidRDefault="00560A8B" w:rsidP="00560A8B">
            <w:r w:rsidRPr="00A5323F">
              <w:t>9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6FBE70" w14:textId="77777777" w:rsidR="00560A8B" w:rsidRPr="00A5323F" w:rsidRDefault="00560A8B" w:rsidP="00560A8B">
            <w:r w:rsidRPr="00A5323F">
              <w:t>Methodological orientation and Theory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E9DA21" w14:textId="77777777" w:rsidR="00560A8B" w:rsidRPr="00A5323F" w:rsidRDefault="00560A8B" w:rsidP="00560A8B">
            <w:r w:rsidRPr="00A5323F">
              <w:t>What methodological orientation was stated to underpin the study? </w:t>
            </w:r>
            <w:r w:rsidRPr="00A5323F">
              <w:rPr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25A63697" w14:textId="6EFDD755" w:rsidR="00F552FE" w:rsidRPr="00A5323F" w:rsidRDefault="0083660A" w:rsidP="00560A8B">
            <w:r>
              <w:t xml:space="preserve">We </w:t>
            </w:r>
            <w:r w:rsidR="00D44064">
              <w:t>used the framework method t</w:t>
            </w:r>
            <w:r w:rsidR="00685542">
              <w:t>o analyze</w:t>
            </w:r>
            <w:r w:rsidR="00B8183E">
              <w:t xml:space="preserve"> transcripts generated from</w:t>
            </w:r>
            <w:r>
              <w:t xml:space="preserve"> </w:t>
            </w:r>
            <w:r w:rsidR="00061CBE">
              <w:t>semi-structured interviews</w:t>
            </w:r>
            <w:r w:rsidR="00B8183E">
              <w:t xml:space="preserve">. This was helpful in </w:t>
            </w:r>
            <w:r w:rsidR="0090581E">
              <w:t xml:space="preserve">assessing a priori assumptions </w:t>
            </w:r>
            <w:r w:rsidR="00352D8C">
              <w:t xml:space="preserve">– informed by media richness theory - </w:t>
            </w:r>
            <w:r w:rsidR="0090581E">
              <w:t>that the authors</w:t>
            </w:r>
            <w:r w:rsidR="00352D8C">
              <w:t xml:space="preserve"> had about the specific use cases for secure messaging. </w:t>
            </w:r>
            <w:r w:rsidR="001D291B">
              <w:t>BK and MZ</w:t>
            </w:r>
            <w:r w:rsidR="00061CBE">
              <w:t xml:space="preserve"> coded </w:t>
            </w:r>
            <w:r w:rsidR="001D291B">
              <w:t xml:space="preserve">transcripts </w:t>
            </w:r>
            <w:r w:rsidR="00061CBE">
              <w:t>using content analysis</w:t>
            </w:r>
            <w:r w:rsidR="005D2134">
              <w:t>, then developed a list of deductive themes (</w:t>
            </w:r>
            <w:r w:rsidR="00C62F94">
              <w:t>informed by</w:t>
            </w:r>
            <w:r w:rsidR="005D2134">
              <w:t xml:space="preserve"> media richness theory) and inductive themes that surfaced form the research.</w:t>
            </w:r>
          </w:p>
        </w:tc>
      </w:tr>
      <w:tr w:rsidR="00560A8B" w:rsidRPr="00A5323F" w14:paraId="1543F96C" w14:textId="7489031D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873D5C" w14:textId="77777777" w:rsidR="00560A8B" w:rsidRPr="00A5323F" w:rsidRDefault="00560A8B" w:rsidP="00560A8B">
            <w:r w:rsidRPr="00A5323F">
              <w:t>Participant selectio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49CE5D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7E7464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7495B95" w14:textId="77777777" w:rsidR="00560A8B" w:rsidRPr="00A5323F" w:rsidRDefault="00560A8B" w:rsidP="00560A8B"/>
        </w:tc>
      </w:tr>
      <w:tr w:rsidR="00560A8B" w:rsidRPr="00A5323F" w14:paraId="77154EFB" w14:textId="644B3A45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45695" w14:textId="77777777" w:rsidR="00560A8B" w:rsidRPr="00A5323F" w:rsidRDefault="00560A8B" w:rsidP="00560A8B">
            <w:r w:rsidRPr="00A5323F">
              <w:t>10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3A94BA" w14:textId="77777777" w:rsidR="00560A8B" w:rsidRPr="00A5323F" w:rsidRDefault="00560A8B" w:rsidP="00560A8B">
            <w:r w:rsidRPr="00A5323F">
              <w:t>Sampl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8947C" w14:textId="77777777" w:rsidR="00560A8B" w:rsidRPr="00A5323F" w:rsidRDefault="00560A8B" w:rsidP="00560A8B">
            <w:r w:rsidRPr="00A5323F">
              <w:t>How were participants selected? </w:t>
            </w:r>
            <w:r w:rsidRPr="00A5323F">
              <w:rPr>
                <w:i/>
                <w:iCs/>
              </w:rPr>
              <w:t>e.g. purposive, convenience, consecutive, snowball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35074C6C" w14:textId="6DF58738" w:rsidR="00560A8B" w:rsidRPr="00A5323F" w:rsidRDefault="003D33C8" w:rsidP="00560A8B">
            <w:r>
              <w:t xml:space="preserve">Snowball sampling </w:t>
            </w:r>
            <w:r w:rsidR="00997E9D">
              <w:t xml:space="preserve">was used to </w:t>
            </w:r>
            <w:r w:rsidR="00B77192">
              <w:t>select</w:t>
            </w:r>
            <w:r w:rsidR="00997E9D">
              <w:t xml:space="preserve"> participants at two medical centers. </w:t>
            </w:r>
          </w:p>
        </w:tc>
      </w:tr>
      <w:tr w:rsidR="00560A8B" w:rsidRPr="00A5323F" w14:paraId="2076B4D8" w14:textId="740B9F87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83EFCB" w14:textId="77777777" w:rsidR="00560A8B" w:rsidRPr="00A5323F" w:rsidRDefault="00560A8B" w:rsidP="00560A8B">
            <w:r w:rsidRPr="00A5323F">
              <w:t>11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92F4EB" w14:textId="77777777" w:rsidR="00560A8B" w:rsidRPr="00A5323F" w:rsidRDefault="00560A8B" w:rsidP="00560A8B">
            <w:r w:rsidRPr="00A5323F">
              <w:t>Method of approach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CAC1B8" w14:textId="77777777" w:rsidR="00560A8B" w:rsidRPr="00A5323F" w:rsidRDefault="00560A8B" w:rsidP="00560A8B">
            <w:r w:rsidRPr="00A5323F">
              <w:t>How were participants approached? e</w:t>
            </w:r>
            <w:r w:rsidRPr="00A5323F">
              <w:rPr>
                <w:i/>
                <w:iCs/>
              </w:rPr>
              <w:t>.g. face-to-face, telephone, mail, email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7CF3E524" w14:textId="0F057884" w:rsidR="00560A8B" w:rsidRPr="00A5323F" w:rsidRDefault="00B77192" w:rsidP="00560A8B">
            <w:r>
              <w:t xml:space="preserve">Participants were approached via email. </w:t>
            </w:r>
          </w:p>
        </w:tc>
      </w:tr>
      <w:tr w:rsidR="00560A8B" w:rsidRPr="00A5323F" w14:paraId="35110450" w14:textId="33AA93E2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0485D5" w14:textId="77777777" w:rsidR="00560A8B" w:rsidRPr="00A5323F" w:rsidRDefault="00560A8B" w:rsidP="00560A8B">
            <w:r w:rsidRPr="00A5323F">
              <w:lastRenderedPageBreak/>
              <w:t>12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8EFB2C" w14:textId="77777777" w:rsidR="00560A8B" w:rsidRPr="00A5323F" w:rsidRDefault="00560A8B" w:rsidP="00560A8B">
            <w:r w:rsidRPr="00A5323F">
              <w:t>Sample siz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4682B4" w14:textId="77777777" w:rsidR="00560A8B" w:rsidRPr="00A5323F" w:rsidRDefault="00560A8B" w:rsidP="00560A8B">
            <w:r w:rsidRPr="00A5323F">
              <w:t>How many participants were in the study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31F81E0B" w14:textId="0100E74F" w:rsidR="00560A8B" w:rsidRPr="00A5323F" w:rsidRDefault="00B77192" w:rsidP="00560A8B">
            <w:r>
              <w:t>n = 10</w:t>
            </w:r>
            <w:r w:rsidR="00E027FE">
              <w:t xml:space="preserve"> </w:t>
            </w:r>
          </w:p>
        </w:tc>
      </w:tr>
      <w:tr w:rsidR="00560A8B" w:rsidRPr="00A5323F" w14:paraId="07AEBBF6" w14:textId="16A556C7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DF517E" w14:textId="77777777" w:rsidR="00560A8B" w:rsidRPr="00A5323F" w:rsidRDefault="00560A8B" w:rsidP="00560A8B">
            <w:r w:rsidRPr="00A5323F">
              <w:t>13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464635" w14:textId="77777777" w:rsidR="00560A8B" w:rsidRPr="00A5323F" w:rsidRDefault="00560A8B" w:rsidP="00560A8B">
            <w:r w:rsidRPr="00A5323F">
              <w:t>Non-participa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004D9F" w14:textId="77777777" w:rsidR="00560A8B" w:rsidRPr="00A5323F" w:rsidRDefault="00560A8B" w:rsidP="00560A8B">
            <w:r w:rsidRPr="00A5323F">
              <w:t>How many people refused to participate or dropped out? Reason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FFECE68" w14:textId="38C4B34E" w:rsidR="00560A8B" w:rsidRPr="00A5323F" w:rsidRDefault="00E027FE" w:rsidP="00560A8B">
            <w:r>
              <w:t>25</w:t>
            </w:r>
          </w:p>
        </w:tc>
      </w:tr>
      <w:tr w:rsidR="00560A8B" w:rsidRPr="00A5323F" w14:paraId="1C420C97" w14:textId="4D415BE0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6D6EC2" w14:textId="77777777" w:rsidR="00560A8B" w:rsidRPr="00A5323F" w:rsidRDefault="00560A8B" w:rsidP="00560A8B">
            <w:r w:rsidRPr="00A5323F">
              <w:t>Setting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EF0A0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21666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F6E7006" w14:textId="77777777" w:rsidR="00560A8B" w:rsidRPr="00A5323F" w:rsidRDefault="00560A8B" w:rsidP="00560A8B"/>
        </w:tc>
      </w:tr>
      <w:tr w:rsidR="00560A8B" w:rsidRPr="00A5323F" w14:paraId="50694FA8" w14:textId="2ACC733E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E9C5E9" w14:textId="77777777" w:rsidR="00560A8B" w:rsidRPr="00A5323F" w:rsidRDefault="00560A8B" w:rsidP="00560A8B">
            <w:r w:rsidRPr="00A5323F">
              <w:t>14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5A594F" w14:textId="77777777" w:rsidR="00560A8B" w:rsidRPr="00A5323F" w:rsidRDefault="00560A8B" w:rsidP="00560A8B">
            <w:r w:rsidRPr="00A5323F">
              <w:t>Setting of data collec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20E11F" w14:textId="77777777" w:rsidR="00560A8B" w:rsidRPr="00A5323F" w:rsidRDefault="00560A8B" w:rsidP="00560A8B">
            <w:r w:rsidRPr="00A5323F">
              <w:t>Where was the data collected? e</w:t>
            </w:r>
            <w:r w:rsidRPr="00A5323F">
              <w:rPr>
                <w:i/>
                <w:iCs/>
              </w:rPr>
              <w:t>.g. home, clinic, workplace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06DDBEE" w14:textId="2D62A57D" w:rsidR="00560A8B" w:rsidRPr="00A5323F" w:rsidRDefault="00464045" w:rsidP="00560A8B">
            <w:r>
              <w:t xml:space="preserve">Data was collected via Zoom. </w:t>
            </w:r>
          </w:p>
        </w:tc>
      </w:tr>
      <w:tr w:rsidR="00560A8B" w:rsidRPr="00A5323F" w14:paraId="5FAE290C" w14:textId="119AFB1A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21C15C" w14:textId="77777777" w:rsidR="00560A8B" w:rsidRPr="00A5323F" w:rsidRDefault="00560A8B" w:rsidP="00560A8B">
            <w:r w:rsidRPr="00A5323F">
              <w:t>15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3E4C0" w14:textId="77777777" w:rsidR="00560A8B" w:rsidRPr="00A5323F" w:rsidRDefault="00560A8B" w:rsidP="00560A8B">
            <w:r w:rsidRPr="00A5323F">
              <w:t>Presence of non-participant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6B7D2E" w14:textId="77777777" w:rsidR="00560A8B" w:rsidRPr="00A5323F" w:rsidRDefault="00560A8B" w:rsidP="00560A8B">
            <w:r w:rsidRPr="00A5323F">
              <w:t>Was anyone else present besides the participants and researcher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19FCC6C" w14:textId="2905C4E5" w:rsidR="00560A8B" w:rsidRPr="00A5323F" w:rsidRDefault="006A7BBD" w:rsidP="00560A8B">
            <w:r>
              <w:t>Nobody else was present aside from the participants and the researchers.</w:t>
            </w:r>
          </w:p>
        </w:tc>
      </w:tr>
      <w:tr w:rsidR="00560A8B" w:rsidRPr="00A5323F" w14:paraId="441D2731" w14:textId="6A71FE25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99B4F" w14:textId="77777777" w:rsidR="00560A8B" w:rsidRPr="00A5323F" w:rsidRDefault="00560A8B" w:rsidP="00560A8B">
            <w:r w:rsidRPr="00A5323F">
              <w:t>16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77F964" w14:textId="77777777" w:rsidR="00560A8B" w:rsidRPr="00A5323F" w:rsidRDefault="00560A8B" w:rsidP="00560A8B">
            <w:r w:rsidRPr="00A5323F">
              <w:t>Description of sampl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A76D69" w14:textId="77777777" w:rsidR="00560A8B" w:rsidRPr="00A5323F" w:rsidRDefault="00560A8B" w:rsidP="00560A8B">
            <w:r w:rsidRPr="00A5323F">
              <w:t>What are the important characteristics of the sample? </w:t>
            </w:r>
            <w:r w:rsidRPr="00A5323F">
              <w:rPr>
                <w:i/>
                <w:iCs/>
              </w:rPr>
              <w:t>e.g. demographic data, date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3BDDE4EF" w14:textId="1653DF9F" w:rsidR="00560A8B" w:rsidRDefault="00B54535" w:rsidP="00560A8B">
            <w:r w:rsidRPr="007B64CA">
              <w:rPr>
                <w:b/>
                <w:bCs/>
              </w:rPr>
              <w:t>Medical specialty:</w:t>
            </w:r>
            <w:r>
              <w:t xml:space="preserve"> 4 endocrinologists, 6 internists</w:t>
            </w:r>
          </w:p>
          <w:p w14:paraId="38DF0C74" w14:textId="3BE1329D" w:rsidR="00B54535" w:rsidRDefault="007B64CA" w:rsidP="00560A8B">
            <w:r w:rsidRPr="00805363">
              <w:rPr>
                <w:b/>
                <w:bCs/>
              </w:rPr>
              <w:t>Hospital Network</w:t>
            </w:r>
            <w:r>
              <w:t xml:space="preserve">: </w:t>
            </w:r>
            <w:r w:rsidR="00805363">
              <w:t xml:space="preserve">8 </w:t>
            </w:r>
            <w:r>
              <w:t xml:space="preserve">from UMass Memorial Medical </w:t>
            </w:r>
            <w:proofErr w:type="gramStart"/>
            <w:r>
              <w:t xml:space="preserve">Center,  </w:t>
            </w:r>
            <w:r w:rsidR="00805363">
              <w:t>2</w:t>
            </w:r>
            <w:proofErr w:type="gramEnd"/>
            <w:r w:rsidR="00805363">
              <w:t xml:space="preserve"> from Baystate Medical Center</w:t>
            </w:r>
          </w:p>
          <w:p w14:paraId="6F06C013" w14:textId="20763A68" w:rsidR="00805363" w:rsidRDefault="00805363" w:rsidP="00560A8B">
            <w:r w:rsidRPr="00805363">
              <w:rPr>
                <w:b/>
                <w:bCs/>
              </w:rPr>
              <w:t>Legal sex of participants</w:t>
            </w:r>
            <w:r>
              <w:t xml:space="preserve">: </w:t>
            </w:r>
            <w:r w:rsidR="00AB14D3">
              <w:t>6 male, 4 female</w:t>
            </w:r>
          </w:p>
          <w:p w14:paraId="322FCEC3" w14:textId="2E4215A6" w:rsidR="00B54535" w:rsidRPr="00A5323F" w:rsidRDefault="00C5258A" w:rsidP="00560A8B">
            <w:r w:rsidRPr="00C5258A">
              <w:rPr>
                <w:b/>
                <w:bCs/>
              </w:rPr>
              <w:t>Years in practice</w:t>
            </w:r>
            <w:proofErr w:type="gramStart"/>
            <w:r w:rsidRPr="00C5258A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 xml:space="preserve"> </w:t>
            </w:r>
            <w:r>
              <w:t>2</w:t>
            </w:r>
            <w:proofErr w:type="gramEnd"/>
            <w:r>
              <w:t xml:space="preserve"> (0-10 years), 3 (1</w:t>
            </w:r>
            <w:r w:rsidR="00B35B50">
              <w:t>1</w:t>
            </w:r>
            <w:r>
              <w:t>-20 years),</w:t>
            </w:r>
            <w:r w:rsidR="00B35B50">
              <w:t xml:space="preserve"> 5 (20+)</w:t>
            </w:r>
            <w:r>
              <w:t xml:space="preserve"> </w:t>
            </w:r>
          </w:p>
        </w:tc>
      </w:tr>
      <w:tr w:rsidR="00560A8B" w:rsidRPr="00A5323F" w14:paraId="4637900E" w14:textId="6F1BD917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7558AC" w14:textId="77777777" w:rsidR="00560A8B" w:rsidRPr="00A5323F" w:rsidRDefault="00560A8B" w:rsidP="00560A8B">
            <w:r w:rsidRPr="00A5323F">
              <w:lastRenderedPageBreak/>
              <w:t>Data collectio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D7781C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277170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1A6447C9" w14:textId="77777777" w:rsidR="00560A8B" w:rsidRPr="00A5323F" w:rsidRDefault="00560A8B" w:rsidP="00560A8B"/>
        </w:tc>
      </w:tr>
      <w:tr w:rsidR="00560A8B" w:rsidRPr="00A5323F" w14:paraId="57E895EF" w14:textId="1422AA63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9E5608" w14:textId="77777777" w:rsidR="00560A8B" w:rsidRPr="00A5323F" w:rsidRDefault="00560A8B" w:rsidP="00560A8B">
            <w:r w:rsidRPr="00A5323F">
              <w:t>17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574ECB" w14:textId="77777777" w:rsidR="00560A8B" w:rsidRPr="00A5323F" w:rsidRDefault="00560A8B" w:rsidP="00560A8B">
            <w:r w:rsidRPr="00A5323F">
              <w:t>Interview guid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768C13" w14:textId="77777777" w:rsidR="00560A8B" w:rsidRPr="00A5323F" w:rsidRDefault="00560A8B" w:rsidP="00560A8B">
            <w:r w:rsidRPr="00A5323F">
              <w:t>Were questions, prompts, guides provided by the authors? Was it pilot tested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2B275736" w14:textId="33D2EDA9" w:rsidR="00A452D6" w:rsidRDefault="00A452D6" w:rsidP="00560A8B">
            <w:r>
              <w:t>Interview questions were provided to participants prior to interviews.</w:t>
            </w:r>
          </w:p>
          <w:p w14:paraId="10EF4C91" w14:textId="0DB57482" w:rsidR="00A452D6" w:rsidRPr="00A5323F" w:rsidRDefault="00A452D6" w:rsidP="00560A8B">
            <w:r>
              <w:t xml:space="preserve">This study was pilot tested among the research team. </w:t>
            </w:r>
          </w:p>
        </w:tc>
      </w:tr>
      <w:tr w:rsidR="00560A8B" w:rsidRPr="00A5323F" w14:paraId="79B00D3C" w14:textId="47591DC8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CCD448" w14:textId="77777777" w:rsidR="00560A8B" w:rsidRPr="00A5323F" w:rsidRDefault="00560A8B" w:rsidP="00560A8B">
            <w:r w:rsidRPr="00A5323F">
              <w:t>18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F89B8F" w14:textId="77777777" w:rsidR="00560A8B" w:rsidRPr="00A5323F" w:rsidRDefault="00560A8B" w:rsidP="00560A8B">
            <w:r w:rsidRPr="00A5323F">
              <w:t>Repeat interview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7488C8" w14:textId="77777777" w:rsidR="00560A8B" w:rsidRPr="00A5323F" w:rsidRDefault="00560A8B" w:rsidP="00560A8B">
            <w:r w:rsidRPr="00A5323F">
              <w:t>Were repeat interviews carried out? If yes, how many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0D869F5" w14:textId="798B42A7" w:rsidR="00560A8B" w:rsidRPr="00A5323F" w:rsidRDefault="00083F19" w:rsidP="00560A8B">
            <w:r>
              <w:t xml:space="preserve">Interviews were not repeated with individuals. </w:t>
            </w:r>
          </w:p>
        </w:tc>
      </w:tr>
      <w:tr w:rsidR="00560A8B" w:rsidRPr="00A5323F" w14:paraId="1130BA3D" w14:textId="4965AFD9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F8B9EB" w14:textId="77777777" w:rsidR="00560A8B" w:rsidRPr="00A5323F" w:rsidRDefault="00560A8B" w:rsidP="00560A8B">
            <w:r w:rsidRPr="00A5323F">
              <w:t>19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0167C7" w14:textId="77777777" w:rsidR="00560A8B" w:rsidRPr="00A5323F" w:rsidRDefault="00560A8B" w:rsidP="00560A8B">
            <w:r w:rsidRPr="00A5323F">
              <w:t>Audio/visual record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71D6D" w14:textId="77777777" w:rsidR="00560A8B" w:rsidRPr="00A5323F" w:rsidRDefault="00560A8B" w:rsidP="00560A8B">
            <w:r w:rsidRPr="00A5323F">
              <w:t>Did the research use audio or visual recording to collect the data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D17FB7C" w14:textId="699093AC" w:rsidR="00560A8B" w:rsidRPr="00A5323F" w:rsidRDefault="00083F19" w:rsidP="00560A8B">
            <w:r>
              <w:t xml:space="preserve">The research used Zoom recording </w:t>
            </w:r>
            <w:proofErr w:type="gramStart"/>
            <w:r>
              <w:t>capabilities, and</w:t>
            </w:r>
            <w:proofErr w:type="gramEnd"/>
            <w:r>
              <w:t xml:space="preserve"> recorded both audio and visual components. </w:t>
            </w:r>
          </w:p>
        </w:tc>
      </w:tr>
      <w:tr w:rsidR="00560A8B" w:rsidRPr="00A5323F" w14:paraId="286422FE" w14:textId="7C17B436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656F42" w14:textId="77777777" w:rsidR="00560A8B" w:rsidRPr="00A5323F" w:rsidRDefault="00560A8B" w:rsidP="00560A8B">
            <w:r w:rsidRPr="00A5323F">
              <w:t>20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69FA2F" w14:textId="77777777" w:rsidR="00560A8B" w:rsidRPr="00A5323F" w:rsidRDefault="00560A8B" w:rsidP="00560A8B">
            <w:r w:rsidRPr="00A5323F">
              <w:t>Field not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FDAA7" w14:textId="77777777" w:rsidR="00560A8B" w:rsidRPr="00A5323F" w:rsidRDefault="00560A8B" w:rsidP="00560A8B">
            <w:r w:rsidRPr="00A5323F">
              <w:t>Were field notes made during and/or after the interview or focus group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34697899" w14:textId="405E56C8" w:rsidR="00560A8B" w:rsidRPr="00A5323F" w:rsidRDefault="00083F19" w:rsidP="00560A8B">
            <w:r>
              <w:t>Field notes were made during and after the interviews.</w:t>
            </w:r>
          </w:p>
        </w:tc>
      </w:tr>
      <w:tr w:rsidR="00560A8B" w:rsidRPr="00A5323F" w14:paraId="50F2CE02" w14:textId="4D445E85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9F3A73" w14:textId="77777777" w:rsidR="00560A8B" w:rsidRPr="00A5323F" w:rsidRDefault="00560A8B" w:rsidP="00560A8B">
            <w:r w:rsidRPr="00A5323F">
              <w:t>21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920EE5" w14:textId="77777777" w:rsidR="00560A8B" w:rsidRPr="00A5323F" w:rsidRDefault="00560A8B" w:rsidP="00560A8B">
            <w:r w:rsidRPr="00A5323F">
              <w:t>Dura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5214BF" w14:textId="77777777" w:rsidR="00560A8B" w:rsidRPr="00A5323F" w:rsidRDefault="00560A8B" w:rsidP="00560A8B">
            <w:r w:rsidRPr="00A5323F">
              <w:t>What was the duration of the interviews or focus group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2EB0575" w14:textId="056D8BC3" w:rsidR="00560A8B" w:rsidRPr="00A5323F" w:rsidRDefault="00083F19" w:rsidP="00560A8B">
            <w:r>
              <w:t>Interviews last</w:t>
            </w:r>
            <w:r w:rsidR="000C0EEF">
              <w:t>ed approximately 30-45 minutes</w:t>
            </w:r>
          </w:p>
        </w:tc>
      </w:tr>
      <w:tr w:rsidR="00560A8B" w:rsidRPr="00A5323F" w14:paraId="64EBE3E8" w14:textId="1D3D3DFC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D60EDA" w14:textId="77777777" w:rsidR="00560A8B" w:rsidRPr="00A5323F" w:rsidRDefault="00560A8B" w:rsidP="00560A8B">
            <w:r w:rsidRPr="00A5323F">
              <w:t>22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0478CA" w14:textId="77777777" w:rsidR="00560A8B" w:rsidRPr="00A5323F" w:rsidRDefault="00560A8B" w:rsidP="00560A8B">
            <w:r w:rsidRPr="00A5323F">
              <w:t>Data saturat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AD50C" w14:textId="77777777" w:rsidR="00560A8B" w:rsidRPr="00A5323F" w:rsidRDefault="00560A8B" w:rsidP="00560A8B">
            <w:r w:rsidRPr="00A5323F">
              <w:t>Was data saturation discussed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517FB647" w14:textId="1F970E91" w:rsidR="00560A8B" w:rsidRPr="00A5323F" w:rsidRDefault="00E72DAC" w:rsidP="00560A8B">
            <w:r>
              <w:t>Data saturation was used to define the sample si</w:t>
            </w:r>
            <w:r w:rsidR="00265A4A">
              <w:t xml:space="preserve">ze. We interviewed physicians </w:t>
            </w:r>
            <w:r w:rsidR="0011698E">
              <w:t>until</w:t>
            </w:r>
            <w:r w:rsidR="00265A4A">
              <w:t xml:space="preserve"> we heard repeated narratives about </w:t>
            </w:r>
            <w:r w:rsidR="0011698E">
              <w:t xml:space="preserve">deductive themes. Data saturation was achieved by the </w:t>
            </w:r>
            <w:r w:rsidR="0011698E">
              <w:lastRenderedPageBreak/>
              <w:t>fifth interview, then another five interviews were conducted to confirm.</w:t>
            </w:r>
          </w:p>
        </w:tc>
      </w:tr>
      <w:tr w:rsidR="00560A8B" w:rsidRPr="00A5323F" w14:paraId="11DF758A" w14:textId="2B809171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931E1D" w14:textId="77777777" w:rsidR="00560A8B" w:rsidRPr="00A5323F" w:rsidRDefault="00560A8B" w:rsidP="00560A8B">
            <w:r w:rsidRPr="00A5323F">
              <w:lastRenderedPageBreak/>
              <w:t>23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7086A" w14:textId="77777777" w:rsidR="00560A8B" w:rsidRPr="00A5323F" w:rsidRDefault="00560A8B" w:rsidP="00560A8B">
            <w:r w:rsidRPr="00A5323F">
              <w:t>Transcripts returned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0AA817" w14:textId="77777777" w:rsidR="00560A8B" w:rsidRPr="00A5323F" w:rsidRDefault="00560A8B" w:rsidP="00560A8B">
            <w:r w:rsidRPr="00A5323F">
              <w:t>Were transcripts returned to participants for comment and/or correction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7E58791C" w14:textId="132A5B6E" w:rsidR="00560A8B" w:rsidRPr="00A5323F" w:rsidRDefault="00F65989" w:rsidP="00560A8B">
            <w:r>
              <w:t>Transcripts were not returned to participants.</w:t>
            </w:r>
          </w:p>
        </w:tc>
      </w:tr>
      <w:tr w:rsidR="00560A8B" w:rsidRPr="00A5323F" w14:paraId="675E88B8" w14:textId="232B17F1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ACFA49" w14:textId="6A4AA788" w:rsidR="00560A8B" w:rsidRPr="00A5323F" w:rsidRDefault="00560A8B" w:rsidP="00560A8B">
            <w:r w:rsidRPr="00A5323F">
              <w:rPr>
                <w:b/>
                <w:bCs/>
              </w:rPr>
              <w:t>Domain 3: analysis and finding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0AA37A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E5ACF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7423A43" w14:textId="77777777" w:rsidR="00560A8B" w:rsidRPr="00A5323F" w:rsidRDefault="00560A8B" w:rsidP="00560A8B"/>
        </w:tc>
      </w:tr>
      <w:tr w:rsidR="00560A8B" w:rsidRPr="00A5323F" w14:paraId="47665BE7" w14:textId="52C201A4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AFECA9" w14:textId="77777777" w:rsidR="00560A8B" w:rsidRPr="00A5323F" w:rsidRDefault="00560A8B" w:rsidP="00560A8B">
            <w:r w:rsidRPr="00A5323F">
              <w:t>Data analysi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16E5DC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D1A4A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77C5E098" w14:textId="77777777" w:rsidR="00560A8B" w:rsidRPr="00A5323F" w:rsidRDefault="00560A8B" w:rsidP="00560A8B"/>
        </w:tc>
      </w:tr>
      <w:tr w:rsidR="00560A8B" w:rsidRPr="00A5323F" w14:paraId="4D16C827" w14:textId="7D461642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E090A6" w14:textId="77777777" w:rsidR="00560A8B" w:rsidRPr="00A5323F" w:rsidRDefault="00560A8B" w:rsidP="00560A8B">
            <w:r w:rsidRPr="00A5323F">
              <w:t>24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1A0115" w14:textId="77777777" w:rsidR="00560A8B" w:rsidRPr="00A5323F" w:rsidRDefault="00560A8B" w:rsidP="00560A8B">
            <w:r w:rsidRPr="00A5323F">
              <w:t>Number of data coder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A82EC4" w14:textId="77777777" w:rsidR="00560A8B" w:rsidRPr="00A5323F" w:rsidRDefault="00560A8B" w:rsidP="00560A8B">
            <w:r w:rsidRPr="00A5323F">
              <w:t xml:space="preserve">How many data </w:t>
            </w:r>
            <w:proofErr w:type="gramStart"/>
            <w:r w:rsidRPr="00A5323F">
              <w:t>coders</w:t>
            </w:r>
            <w:proofErr w:type="gramEnd"/>
            <w:r w:rsidRPr="00A5323F">
              <w:t xml:space="preserve"> coded the data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4D0E9AD" w14:textId="798DB9C4" w:rsidR="00560A8B" w:rsidRPr="00A5323F" w:rsidRDefault="00F65989" w:rsidP="00560A8B">
            <w:r>
              <w:t>Two coders were used (BK and MZ)</w:t>
            </w:r>
          </w:p>
        </w:tc>
      </w:tr>
      <w:tr w:rsidR="00560A8B" w:rsidRPr="00A5323F" w14:paraId="490C02E9" w14:textId="5DA14386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096DC9" w14:textId="77777777" w:rsidR="00560A8B" w:rsidRPr="00A5323F" w:rsidRDefault="00560A8B" w:rsidP="00560A8B">
            <w:r w:rsidRPr="00A5323F">
              <w:t>25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C5AE42" w14:textId="77777777" w:rsidR="00560A8B" w:rsidRPr="00A5323F" w:rsidRDefault="00560A8B" w:rsidP="00560A8B">
            <w:r w:rsidRPr="00A5323F">
              <w:t>Description of the coding tre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BAE5BB" w14:textId="77777777" w:rsidR="00560A8B" w:rsidRPr="00A5323F" w:rsidRDefault="00560A8B" w:rsidP="00560A8B">
            <w:r w:rsidRPr="00A5323F">
              <w:t>Did authors provide a description of the coding tree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0EA855EE" w14:textId="7D4E8C9A" w:rsidR="00560A8B" w:rsidRPr="00A5323F" w:rsidRDefault="00F65989" w:rsidP="00560A8B">
            <w:r>
              <w:t xml:space="preserve">A description of the coding process was </w:t>
            </w:r>
            <w:r w:rsidR="00CA1C8F">
              <w:t>discussed in the methods section</w:t>
            </w:r>
            <w:r w:rsidR="00704B73">
              <w:t xml:space="preserve"> under the </w:t>
            </w:r>
            <w:r w:rsidR="00CA1C8F">
              <w:t>analysis</w:t>
            </w:r>
            <w:r w:rsidR="00704B73">
              <w:t xml:space="preserve"> subheading</w:t>
            </w:r>
            <w:r w:rsidR="00CA1C8F">
              <w:t>.</w:t>
            </w:r>
          </w:p>
        </w:tc>
      </w:tr>
      <w:tr w:rsidR="00560A8B" w:rsidRPr="00A5323F" w14:paraId="5F720715" w14:textId="6AF554AA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D88586" w14:textId="77777777" w:rsidR="00560A8B" w:rsidRPr="00A5323F" w:rsidRDefault="00560A8B" w:rsidP="00560A8B">
            <w:r w:rsidRPr="00A5323F">
              <w:t>26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76090" w14:textId="77777777" w:rsidR="00560A8B" w:rsidRPr="00A5323F" w:rsidRDefault="00560A8B" w:rsidP="00560A8B">
            <w:r w:rsidRPr="00A5323F">
              <w:t>Derivation of them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9049F4" w14:textId="77777777" w:rsidR="00560A8B" w:rsidRPr="00A5323F" w:rsidRDefault="00560A8B" w:rsidP="00560A8B">
            <w:r w:rsidRPr="00A5323F">
              <w:t>Were themes identified in advance or derived from the data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0BDE95A" w14:textId="7400EB30" w:rsidR="00560A8B" w:rsidRPr="00A5323F" w:rsidRDefault="00D76EC0" w:rsidP="00560A8B">
            <w:r>
              <w:t>Six deductive themes were identified in advance, and an additional four inductive themes were derived from the data.</w:t>
            </w:r>
          </w:p>
        </w:tc>
      </w:tr>
      <w:tr w:rsidR="00560A8B" w:rsidRPr="00A5323F" w14:paraId="407C505A" w14:textId="70AE1B9A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868A9E" w14:textId="77777777" w:rsidR="00560A8B" w:rsidRPr="00A5323F" w:rsidRDefault="00560A8B" w:rsidP="00560A8B">
            <w:r w:rsidRPr="00A5323F">
              <w:lastRenderedPageBreak/>
              <w:t>27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80AF02" w14:textId="77777777" w:rsidR="00560A8B" w:rsidRPr="00A5323F" w:rsidRDefault="00560A8B" w:rsidP="00560A8B">
            <w:r w:rsidRPr="00A5323F">
              <w:t>Softwar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6B0DF" w14:textId="77777777" w:rsidR="00560A8B" w:rsidRPr="00A5323F" w:rsidRDefault="00560A8B" w:rsidP="00560A8B">
            <w:r w:rsidRPr="00A5323F">
              <w:t>What software, if applicable, was used to manage the data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265D117" w14:textId="69E684EE" w:rsidR="00560A8B" w:rsidRPr="00A5323F" w:rsidRDefault="00D76EC0" w:rsidP="00560A8B">
            <w:proofErr w:type="spellStart"/>
            <w:r>
              <w:t>Atlas.</w:t>
            </w:r>
            <w:r w:rsidR="005F7778">
              <w:t>ti</w:t>
            </w:r>
            <w:proofErr w:type="spellEnd"/>
            <w:r w:rsidR="005F7778">
              <w:t xml:space="preserve"> </w:t>
            </w:r>
            <w:r>
              <w:t xml:space="preserve">and </w:t>
            </w:r>
            <w:proofErr w:type="spellStart"/>
            <w:r w:rsidR="005F7778">
              <w:t>Nvivo</w:t>
            </w:r>
            <w:proofErr w:type="spellEnd"/>
            <w:r w:rsidR="005F7778">
              <w:t xml:space="preserve"> 12 were used to code/manage the data.</w:t>
            </w:r>
          </w:p>
        </w:tc>
      </w:tr>
      <w:tr w:rsidR="00560A8B" w:rsidRPr="00A5323F" w14:paraId="3E724B51" w14:textId="771339CA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23518D" w14:textId="77777777" w:rsidR="00560A8B" w:rsidRPr="00A5323F" w:rsidRDefault="00560A8B" w:rsidP="00560A8B">
            <w:r w:rsidRPr="00A5323F">
              <w:t>28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FC8BA6" w14:textId="77777777" w:rsidR="00560A8B" w:rsidRPr="00A5323F" w:rsidRDefault="00560A8B" w:rsidP="00560A8B">
            <w:r w:rsidRPr="00A5323F">
              <w:t>Participant checki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866235" w14:textId="77777777" w:rsidR="00560A8B" w:rsidRPr="00A5323F" w:rsidRDefault="00560A8B" w:rsidP="00560A8B">
            <w:r w:rsidRPr="00A5323F">
              <w:t>Did participants provide feedback on the finding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379D03CD" w14:textId="78ED6D0D" w:rsidR="00560A8B" w:rsidRPr="00A5323F" w:rsidRDefault="00F7643E" w:rsidP="00560A8B">
            <w:r w:rsidRPr="007B6CDB">
              <w:rPr>
                <w:color w:val="222222"/>
              </w:rPr>
              <w:t xml:space="preserve">Two participants were asked to provide feedback on the findings and were included as co-authors </w:t>
            </w:r>
            <w:proofErr w:type="gramStart"/>
            <w:r w:rsidRPr="007B6CDB">
              <w:rPr>
                <w:color w:val="222222"/>
              </w:rPr>
              <w:t>on</w:t>
            </w:r>
            <w:proofErr w:type="gramEnd"/>
            <w:r w:rsidRPr="007B6CDB">
              <w:rPr>
                <w:color w:val="222222"/>
              </w:rPr>
              <w:t xml:space="preserve"> the paper.</w:t>
            </w:r>
          </w:p>
        </w:tc>
      </w:tr>
      <w:tr w:rsidR="00560A8B" w:rsidRPr="00A5323F" w14:paraId="115961A2" w14:textId="1DA7AE69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C047E1" w14:textId="77777777" w:rsidR="00560A8B" w:rsidRPr="00A5323F" w:rsidRDefault="00560A8B" w:rsidP="00560A8B">
            <w:r w:rsidRPr="00A5323F">
              <w:t>Reporting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265CC" w14:textId="77777777" w:rsidR="00560A8B" w:rsidRPr="00A5323F" w:rsidRDefault="00560A8B" w:rsidP="00560A8B"/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7FB87" w14:textId="77777777" w:rsidR="00560A8B" w:rsidRPr="00A5323F" w:rsidRDefault="00560A8B" w:rsidP="00560A8B"/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4DAAAF1" w14:textId="77777777" w:rsidR="00560A8B" w:rsidRPr="00A5323F" w:rsidRDefault="00560A8B" w:rsidP="00560A8B"/>
        </w:tc>
      </w:tr>
      <w:tr w:rsidR="00560A8B" w:rsidRPr="00A5323F" w14:paraId="1932A5C6" w14:textId="13DCAD41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03336F" w14:textId="77777777" w:rsidR="00560A8B" w:rsidRPr="00A5323F" w:rsidRDefault="00560A8B" w:rsidP="00560A8B">
            <w:r w:rsidRPr="00A5323F">
              <w:t>29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D8E9E9" w14:textId="77777777" w:rsidR="00560A8B" w:rsidRPr="00A5323F" w:rsidRDefault="00560A8B" w:rsidP="00560A8B">
            <w:r w:rsidRPr="00A5323F">
              <w:t>Quotations presented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927F84" w14:textId="77777777" w:rsidR="00560A8B" w:rsidRPr="00A5323F" w:rsidRDefault="00560A8B" w:rsidP="00560A8B">
            <w:r w:rsidRPr="00A5323F">
              <w:t>Were participant quotations presented to illustrate the themes / findings? Was each quotation identified? e</w:t>
            </w:r>
            <w:r w:rsidRPr="00A5323F">
              <w:rPr>
                <w:i/>
                <w:iCs/>
              </w:rPr>
              <w:t>.g. participant number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13EF57F4" w14:textId="455A54F6" w:rsidR="00560A8B" w:rsidRPr="00A5323F" w:rsidRDefault="007B6CDB" w:rsidP="00560A8B">
            <w:r>
              <w:t xml:space="preserve">Quotations were presented to illustrate the themes. </w:t>
            </w:r>
            <w:r w:rsidR="00C10C4E">
              <w:t xml:space="preserve">Quotations were not identified using a participant number. </w:t>
            </w:r>
          </w:p>
        </w:tc>
      </w:tr>
      <w:tr w:rsidR="00560A8B" w:rsidRPr="00A5323F" w14:paraId="6EB85AA9" w14:textId="600DEE1A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0E66F5" w14:textId="77777777" w:rsidR="00560A8B" w:rsidRPr="00A5323F" w:rsidRDefault="00560A8B" w:rsidP="00560A8B">
            <w:r w:rsidRPr="00A5323F">
              <w:t>30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0B088" w14:textId="77777777" w:rsidR="00560A8B" w:rsidRPr="00A5323F" w:rsidRDefault="00560A8B" w:rsidP="00560A8B">
            <w:r w:rsidRPr="00A5323F">
              <w:t>Data and findings consistent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0F79E" w14:textId="77777777" w:rsidR="00560A8B" w:rsidRPr="00A5323F" w:rsidRDefault="00560A8B" w:rsidP="00560A8B">
            <w:r w:rsidRPr="00A5323F">
              <w:t>Was there consistency between the data presented and the finding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117439B5" w14:textId="77D2C8BD" w:rsidR="00560A8B" w:rsidRPr="00A5323F" w:rsidRDefault="0053727F" w:rsidP="00560A8B">
            <w:r>
              <w:t>Yes</w:t>
            </w:r>
          </w:p>
        </w:tc>
      </w:tr>
      <w:tr w:rsidR="00560A8B" w:rsidRPr="00A5323F" w14:paraId="365B2FCB" w14:textId="32D69B90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7B05AC" w14:textId="77777777" w:rsidR="00560A8B" w:rsidRPr="00A5323F" w:rsidRDefault="00560A8B" w:rsidP="00560A8B">
            <w:r w:rsidRPr="00A5323F">
              <w:t>31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957020" w14:textId="77777777" w:rsidR="00560A8B" w:rsidRPr="00A5323F" w:rsidRDefault="00560A8B" w:rsidP="00560A8B">
            <w:r w:rsidRPr="00A5323F">
              <w:t>Clarity of major them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FB50E5" w14:textId="77777777" w:rsidR="00560A8B" w:rsidRPr="00A5323F" w:rsidRDefault="00560A8B" w:rsidP="00560A8B">
            <w:r w:rsidRPr="00A5323F">
              <w:t>Were major themes clearly presented in the finding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6E1AAFBD" w14:textId="62AD51E0" w:rsidR="00560A8B" w:rsidRPr="00A5323F" w:rsidRDefault="00A474ED" w:rsidP="00560A8B">
            <w:r>
              <w:t>Yes</w:t>
            </w:r>
          </w:p>
        </w:tc>
      </w:tr>
      <w:tr w:rsidR="00560A8B" w:rsidRPr="00A5323F" w14:paraId="78518707" w14:textId="10D4C9FE" w:rsidTr="00051ADF">
        <w:tc>
          <w:tcPr>
            <w:tcW w:w="189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4546FA" w14:textId="77777777" w:rsidR="00560A8B" w:rsidRPr="00A5323F" w:rsidRDefault="00560A8B" w:rsidP="00560A8B">
            <w:r w:rsidRPr="00A5323F">
              <w:t>32.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0C28E" w14:textId="77777777" w:rsidR="00560A8B" w:rsidRPr="00A5323F" w:rsidRDefault="00560A8B" w:rsidP="00560A8B">
            <w:r w:rsidRPr="00A5323F">
              <w:t>Clarity of minor them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F4A457" w14:textId="77777777" w:rsidR="00560A8B" w:rsidRPr="00A5323F" w:rsidRDefault="00560A8B" w:rsidP="00560A8B">
            <w:r w:rsidRPr="00A5323F">
              <w:t xml:space="preserve">Is there a description of diverse cases or </w:t>
            </w:r>
            <w:r w:rsidRPr="00A5323F">
              <w:lastRenderedPageBreak/>
              <w:t>discussion of minor themes?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DAE9F7" w:themeFill="text2" w:themeFillTint="1A"/>
          </w:tcPr>
          <w:p w14:paraId="4E55D124" w14:textId="3BB38674" w:rsidR="00560A8B" w:rsidRPr="00A5323F" w:rsidRDefault="0053727F" w:rsidP="00560A8B">
            <w:r>
              <w:lastRenderedPageBreak/>
              <w:t xml:space="preserve">Additional themes that arose </w:t>
            </w:r>
            <w:r w:rsidR="003F1ADC">
              <w:t xml:space="preserve">during the coding process </w:t>
            </w:r>
            <w:r>
              <w:t xml:space="preserve">were discussed </w:t>
            </w:r>
            <w:r>
              <w:lastRenderedPageBreak/>
              <w:t xml:space="preserve">in the </w:t>
            </w:r>
            <w:r w:rsidR="003F1ADC">
              <w:t>results section</w:t>
            </w:r>
            <w:r>
              <w:t xml:space="preserve"> </w:t>
            </w:r>
            <w:r w:rsidR="003F1ADC">
              <w:t>titled</w:t>
            </w:r>
            <w:r>
              <w:t xml:space="preserve"> “inductive themes”</w:t>
            </w:r>
            <w:r w:rsidR="003F1ADC">
              <w:t xml:space="preserve">. </w:t>
            </w:r>
          </w:p>
        </w:tc>
      </w:tr>
    </w:tbl>
    <w:p w14:paraId="60952F1B" w14:textId="77777777" w:rsidR="00352965" w:rsidRDefault="00352965"/>
    <w:sectPr w:rsidR="0035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3F"/>
    <w:rsid w:val="00051ADF"/>
    <w:rsid w:val="00061CBE"/>
    <w:rsid w:val="00083F19"/>
    <w:rsid w:val="000C0EEF"/>
    <w:rsid w:val="00102001"/>
    <w:rsid w:val="001141A8"/>
    <w:rsid w:val="0011698E"/>
    <w:rsid w:val="00157534"/>
    <w:rsid w:val="001827A9"/>
    <w:rsid w:val="001D291B"/>
    <w:rsid w:val="00231247"/>
    <w:rsid w:val="00265A4A"/>
    <w:rsid w:val="002D7A1A"/>
    <w:rsid w:val="002E2E41"/>
    <w:rsid w:val="00352965"/>
    <w:rsid w:val="00352D8C"/>
    <w:rsid w:val="00353E07"/>
    <w:rsid w:val="003D33C8"/>
    <w:rsid w:val="003F1ADC"/>
    <w:rsid w:val="00432341"/>
    <w:rsid w:val="00464045"/>
    <w:rsid w:val="0053727F"/>
    <w:rsid w:val="00560A8B"/>
    <w:rsid w:val="005D2134"/>
    <w:rsid w:val="005F7778"/>
    <w:rsid w:val="00607011"/>
    <w:rsid w:val="0066734C"/>
    <w:rsid w:val="00685542"/>
    <w:rsid w:val="006A7BBD"/>
    <w:rsid w:val="00704B73"/>
    <w:rsid w:val="0074196D"/>
    <w:rsid w:val="007B64CA"/>
    <w:rsid w:val="007B6CDB"/>
    <w:rsid w:val="0080033F"/>
    <w:rsid w:val="00805363"/>
    <w:rsid w:val="0083660A"/>
    <w:rsid w:val="0090581E"/>
    <w:rsid w:val="00993EDB"/>
    <w:rsid w:val="00997E9D"/>
    <w:rsid w:val="00A452D6"/>
    <w:rsid w:val="00A474ED"/>
    <w:rsid w:val="00A5323F"/>
    <w:rsid w:val="00A84241"/>
    <w:rsid w:val="00A86D7C"/>
    <w:rsid w:val="00A90DB4"/>
    <w:rsid w:val="00AB14D3"/>
    <w:rsid w:val="00AD55F7"/>
    <w:rsid w:val="00B16E8A"/>
    <w:rsid w:val="00B35B50"/>
    <w:rsid w:val="00B54535"/>
    <w:rsid w:val="00B77192"/>
    <w:rsid w:val="00B8183E"/>
    <w:rsid w:val="00BA2F72"/>
    <w:rsid w:val="00C10C4E"/>
    <w:rsid w:val="00C5258A"/>
    <w:rsid w:val="00C62F94"/>
    <w:rsid w:val="00CA1C8F"/>
    <w:rsid w:val="00CB3302"/>
    <w:rsid w:val="00CD1C5F"/>
    <w:rsid w:val="00D10563"/>
    <w:rsid w:val="00D44064"/>
    <w:rsid w:val="00D76EC0"/>
    <w:rsid w:val="00DE0B08"/>
    <w:rsid w:val="00DE64D1"/>
    <w:rsid w:val="00E027FE"/>
    <w:rsid w:val="00E72DAC"/>
    <w:rsid w:val="00F379E1"/>
    <w:rsid w:val="00F552FE"/>
    <w:rsid w:val="00F65989"/>
    <w:rsid w:val="00F7643E"/>
    <w:rsid w:val="00F8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8976"/>
  <w15:chartTrackingRefBased/>
  <w15:docId w15:val="{6891ECA9-DDB9-4511-90A6-67651ACB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2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en, Benjamin D.</dc:creator>
  <cp:keywords/>
  <dc:description/>
  <cp:lastModifiedBy>Kragen, Benjamin D.</cp:lastModifiedBy>
  <cp:revision>2</cp:revision>
  <dcterms:created xsi:type="dcterms:W3CDTF">2025-07-30T19:37:00Z</dcterms:created>
  <dcterms:modified xsi:type="dcterms:W3CDTF">2025-07-30T19:37:00Z</dcterms:modified>
</cp:coreProperties>
</file>